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4AF31" w14:textId="1EED2894" w:rsidR="00AE5E3E" w:rsidRPr="006C0027" w:rsidRDefault="00612D3F" w:rsidP="00AE5E3E">
      <w:pPr>
        <w:rPr>
          <w:rFonts w:ascii="Calibri" w:hAnsi="Calibri"/>
          <w:color w:val="000000" w:themeColor="text1"/>
          <w:sz w:val="20"/>
          <w:szCs w:val="20"/>
        </w:rPr>
      </w:pPr>
      <w:r w:rsidRPr="006C0027">
        <w:rPr>
          <w:rFonts w:ascii="Calibri" w:hAnsi="Calibri"/>
          <w:b/>
          <w:bCs/>
          <w:color w:val="000000" w:themeColor="text1"/>
          <w:sz w:val="20"/>
          <w:szCs w:val="20"/>
        </w:rPr>
        <w:t>Supplementary Data</w:t>
      </w:r>
      <w:r w:rsidR="00AE5E3E" w:rsidRPr="006C0027">
        <w:rPr>
          <w:rFonts w:ascii="Calibri" w:hAnsi="Calibri"/>
          <w:b/>
          <w:bCs/>
          <w:color w:val="000000" w:themeColor="text1"/>
          <w:sz w:val="20"/>
          <w:szCs w:val="20"/>
        </w:rPr>
        <w:t xml:space="preserve"> – </w:t>
      </w:r>
      <w:r w:rsidR="0051351D" w:rsidRPr="006C0027">
        <w:rPr>
          <w:rFonts w:ascii="Calibri" w:hAnsi="Calibri"/>
          <w:color w:val="000000" w:themeColor="text1"/>
          <w:sz w:val="20"/>
          <w:szCs w:val="20"/>
        </w:rPr>
        <w:t>Model</w:t>
      </w:r>
      <w:r w:rsidR="00AE5E3E" w:rsidRPr="006C0027">
        <w:rPr>
          <w:rFonts w:ascii="Calibri" w:hAnsi="Calibri"/>
          <w:color w:val="000000" w:themeColor="text1"/>
          <w:sz w:val="20"/>
          <w:szCs w:val="20"/>
        </w:rPr>
        <w:t xml:space="preserve"> outputs</w:t>
      </w:r>
    </w:p>
    <w:p w14:paraId="5A81EB87" w14:textId="77777777" w:rsidR="00AE5E3E" w:rsidRPr="006C0027" w:rsidRDefault="00AE5E3E" w:rsidP="00AE5E3E">
      <w:pPr>
        <w:rPr>
          <w:rFonts w:ascii="Calibri" w:hAnsi="Calibr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497"/>
      </w:tblGrid>
      <w:tr w:rsidR="006C0027" w:rsidRPr="006C0027" w14:paraId="6356924F" w14:textId="77777777" w:rsidTr="00AA072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357648" w14:textId="77777777" w:rsidR="00AE5E3E" w:rsidRPr="006C0027" w:rsidRDefault="00AE5E3E" w:rsidP="00AA0722">
            <w:pPr>
              <w:spacing w:before="120" w:after="12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lme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0772A3" w14:textId="77777777" w:rsidR="00AE5E3E" w:rsidRPr="006C0027" w:rsidRDefault="00AE5E3E" w:rsidP="00AA0722">
            <w:pPr>
              <w:spacing w:before="120" w:after="120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C59FD2" w14:textId="77777777" w:rsidR="00AE5E3E" w:rsidRPr="006C0027" w:rsidRDefault="00AE5E3E" w:rsidP="00AA0722">
            <w:pPr>
              <w:spacing w:before="120" w:after="120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911580" w14:textId="77777777" w:rsidR="00AE5E3E" w:rsidRPr="006C0027" w:rsidRDefault="00AE5E3E" w:rsidP="00AA0722">
            <w:pPr>
              <w:spacing w:before="120" w:after="120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13F2C404" w14:textId="77777777" w:rsidR="00AE5E3E" w:rsidRPr="006C0027" w:rsidRDefault="00AE5E3E" w:rsidP="00AA0722">
            <w:pPr>
              <w:spacing w:before="120" w:after="120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C0027" w:rsidRPr="006C0027" w14:paraId="567B2378" w14:textId="77777777" w:rsidTr="00AA0722">
        <w:tc>
          <w:tcPr>
            <w:tcW w:w="2410" w:type="dxa"/>
            <w:tcBorders>
              <w:top w:val="single" w:sz="4" w:space="0" w:color="auto"/>
            </w:tcBorders>
          </w:tcPr>
          <w:p w14:paraId="0B37DE22" w14:textId="15D54FF6" w:rsidR="00AE5E3E" w:rsidRPr="006C0027" w:rsidRDefault="00AE5E3E" w:rsidP="00AA0722">
            <w:pPr>
              <w:spacing w:before="12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K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51745F" w14:textId="77777777" w:rsidR="00AE5E3E" w:rsidRPr="006C0027" w:rsidRDefault="00AE5E3E" w:rsidP="00AA0722">
            <w:pPr>
              <w:spacing w:before="120"/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EA5F4A" w14:textId="77777777" w:rsidR="00AE5E3E" w:rsidRPr="006C0027" w:rsidRDefault="00AE5E3E" w:rsidP="00AA0722">
            <w:pPr>
              <w:spacing w:before="120"/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56809B" w14:textId="77777777" w:rsidR="00AE5E3E" w:rsidRPr="006C0027" w:rsidRDefault="00AE5E3E" w:rsidP="00AA0722">
            <w:pPr>
              <w:spacing w:before="120"/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0790BBA3" w14:textId="77777777" w:rsidR="00AE5E3E" w:rsidRPr="006C0027" w:rsidRDefault="00AE5E3E" w:rsidP="00AA0722">
            <w:pPr>
              <w:spacing w:before="120"/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</w:tr>
      <w:tr w:rsidR="006C0027" w:rsidRPr="006C0027" w14:paraId="194E101A" w14:textId="77777777" w:rsidTr="00AA0722">
        <w:tc>
          <w:tcPr>
            <w:tcW w:w="2410" w:type="dxa"/>
          </w:tcPr>
          <w:p w14:paraId="0590295F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701" w:type="dxa"/>
          </w:tcPr>
          <w:p w14:paraId="068FC927" w14:textId="08B9690E" w:rsidR="00AE5E3E" w:rsidRPr="006C0027" w:rsidRDefault="00AE5E3E" w:rsidP="00AA0722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0.7197</w:t>
            </w:r>
          </w:p>
        </w:tc>
        <w:tc>
          <w:tcPr>
            <w:tcW w:w="1701" w:type="dxa"/>
          </w:tcPr>
          <w:p w14:paraId="55249404" w14:textId="603F1825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0.2716</w:t>
            </w:r>
          </w:p>
        </w:tc>
        <w:tc>
          <w:tcPr>
            <w:tcW w:w="1701" w:type="dxa"/>
          </w:tcPr>
          <w:p w14:paraId="774F35CA" w14:textId="18F04BEE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2.650</w:t>
            </w:r>
          </w:p>
        </w:tc>
        <w:tc>
          <w:tcPr>
            <w:tcW w:w="1497" w:type="dxa"/>
          </w:tcPr>
          <w:p w14:paraId="34CF8C81" w14:textId="2BEF7794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C0027" w:rsidRPr="006C0027" w14:paraId="2A813ED1" w14:textId="77777777" w:rsidTr="00AA0722">
        <w:tc>
          <w:tcPr>
            <w:tcW w:w="2410" w:type="dxa"/>
          </w:tcPr>
          <w:p w14:paraId="62CC63C0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Block</w:t>
            </w:r>
          </w:p>
        </w:tc>
        <w:tc>
          <w:tcPr>
            <w:tcW w:w="1701" w:type="dxa"/>
          </w:tcPr>
          <w:p w14:paraId="561BA054" w14:textId="23122C48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0.7672</w:t>
            </w:r>
          </w:p>
        </w:tc>
        <w:tc>
          <w:tcPr>
            <w:tcW w:w="1701" w:type="dxa"/>
          </w:tcPr>
          <w:p w14:paraId="7CE29FB6" w14:textId="0AC0BC3B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0.2078</w:t>
            </w:r>
          </w:p>
        </w:tc>
        <w:tc>
          <w:tcPr>
            <w:tcW w:w="1701" w:type="dxa"/>
          </w:tcPr>
          <w:p w14:paraId="1D160A39" w14:textId="78977996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3.692</w:t>
            </w:r>
          </w:p>
        </w:tc>
        <w:tc>
          <w:tcPr>
            <w:tcW w:w="1497" w:type="dxa"/>
          </w:tcPr>
          <w:p w14:paraId="7192DEFB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C0027" w:rsidRPr="006C0027" w14:paraId="7C7CC94D" w14:textId="77777777" w:rsidTr="00AA0722">
        <w:tc>
          <w:tcPr>
            <w:tcW w:w="2410" w:type="dxa"/>
          </w:tcPr>
          <w:p w14:paraId="3B53A6AD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Group:Block</w:t>
            </w:r>
            <w:proofErr w:type="spellEnd"/>
          </w:p>
        </w:tc>
        <w:tc>
          <w:tcPr>
            <w:tcW w:w="1701" w:type="dxa"/>
          </w:tcPr>
          <w:p w14:paraId="132E1105" w14:textId="59AAE063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-0.4459</w:t>
            </w:r>
          </w:p>
        </w:tc>
        <w:tc>
          <w:tcPr>
            <w:tcW w:w="1701" w:type="dxa"/>
          </w:tcPr>
          <w:p w14:paraId="694F9BF2" w14:textId="43EDA915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0.1283</w:t>
            </w:r>
          </w:p>
        </w:tc>
        <w:tc>
          <w:tcPr>
            <w:tcW w:w="1701" w:type="dxa"/>
          </w:tcPr>
          <w:p w14:paraId="2E1E766C" w14:textId="63B863EE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-3.347</w:t>
            </w:r>
          </w:p>
        </w:tc>
        <w:tc>
          <w:tcPr>
            <w:tcW w:w="1497" w:type="dxa"/>
          </w:tcPr>
          <w:p w14:paraId="61B1C91A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C0027" w:rsidRPr="006C0027" w14:paraId="1679A518" w14:textId="77777777" w:rsidTr="00AA0722">
        <w:tc>
          <w:tcPr>
            <w:tcW w:w="2410" w:type="dxa"/>
          </w:tcPr>
          <w:p w14:paraId="5A438D86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9945F0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1CF67B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28B4E9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</w:tcPr>
          <w:p w14:paraId="25B11B86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  <w:tr w:rsidR="006C0027" w:rsidRPr="006C0027" w14:paraId="6DE5B2F1" w14:textId="77777777" w:rsidTr="00AA0722">
        <w:tc>
          <w:tcPr>
            <w:tcW w:w="9010" w:type="dxa"/>
            <w:gridSpan w:val="5"/>
          </w:tcPr>
          <w:p w14:paraId="53BF5326" w14:textId="04DCCFB1" w:rsidR="00AE5E3E" w:rsidRPr="006C0027" w:rsidRDefault="00AE5E3E" w:rsidP="00AA0722">
            <w:pPr>
              <w:spacing w:before="120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Error</w:t>
            </w:r>
          </w:p>
        </w:tc>
      </w:tr>
      <w:tr w:rsidR="006C0027" w:rsidRPr="006C0027" w14:paraId="0ED4C7C8" w14:textId="77777777" w:rsidTr="00AA0722">
        <w:tc>
          <w:tcPr>
            <w:tcW w:w="2410" w:type="dxa"/>
          </w:tcPr>
          <w:p w14:paraId="315303BE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701" w:type="dxa"/>
          </w:tcPr>
          <w:p w14:paraId="58C36CA2" w14:textId="3958E78E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-0.44152</w:t>
            </w:r>
          </w:p>
        </w:tc>
        <w:tc>
          <w:tcPr>
            <w:tcW w:w="1701" w:type="dxa"/>
          </w:tcPr>
          <w:p w14:paraId="5C2B702C" w14:textId="695DD8D2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0.18938  </w:t>
            </w:r>
          </w:p>
        </w:tc>
        <w:tc>
          <w:tcPr>
            <w:tcW w:w="1701" w:type="dxa"/>
          </w:tcPr>
          <w:p w14:paraId="097B225A" w14:textId="4FE1BACD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-2.331   </w:t>
            </w:r>
          </w:p>
        </w:tc>
        <w:tc>
          <w:tcPr>
            <w:tcW w:w="1497" w:type="dxa"/>
          </w:tcPr>
          <w:p w14:paraId="53E18C6B" w14:textId="22397A69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0.0</w:t>
            </w:r>
            <w:r w:rsidR="00A7170A"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6C0027" w:rsidRPr="006C0027" w14:paraId="465CD301" w14:textId="77777777" w:rsidTr="00AA0722">
        <w:tc>
          <w:tcPr>
            <w:tcW w:w="2410" w:type="dxa"/>
          </w:tcPr>
          <w:p w14:paraId="1400EE25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Block</w:t>
            </w:r>
          </w:p>
        </w:tc>
        <w:tc>
          <w:tcPr>
            <w:tcW w:w="1701" w:type="dxa"/>
          </w:tcPr>
          <w:p w14:paraId="02BCB48C" w14:textId="57132B93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-0.34433    </w:t>
            </w:r>
          </w:p>
        </w:tc>
        <w:tc>
          <w:tcPr>
            <w:tcW w:w="1701" w:type="dxa"/>
          </w:tcPr>
          <w:p w14:paraId="1C670DB1" w14:textId="4630FE12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0.13660  </w:t>
            </w:r>
          </w:p>
        </w:tc>
        <w:tc>
          <w:tcPr>
            <w:tcW w:w="1701" w:type="dxa"/>
          </w:tcPr>
          <w:p w14:paraId="388506EF" w14:textId="7A0C2B45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-2.521   </w:t>
            </w:r>
          </w:p>
        </w:tc>
        <w:tc>
          <w:tcPr>
            <w:tcW w:w="1497" w:type="dxa"/>
          </w:tcPr>
          <w:p w14:paraId="6267E22D" w14:textId="3A89FE1B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0.01</w:t>
            </w:r>
            <w:r w:rsidR="00A7170A"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6C0027" w:rsidRPr="006C0027" w14:paraId="476482CA" w14:textId="77777777" w:rsidTr="00AA0722">
        <w:tc>
          <w:tcPr>
            <w:tcW w:w="2410" w:type="dxa"/>
          </w:tcPr>
          <w:p w14:paraId="7217B476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Group:Block</w:t>
            </w:r>
            <w:proofErr w:type="spellEnd"/>
          </w:p>
        </w:tc>
        <w:tc>
          <w:tcPr>
            <w:tcW w:w="1701" w:type="dxa"/>
          </w:tcPr>
          <w:p w14:paraId="127310AD" w14:textId="29C2A2BB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0.18535    </w:t>
            </w:r>
          </w:p>
        </w:tc>
        <w:tc>
          <w:tcPr>
            <w:tcW w:w="1701" w:type="dxa"/>
          </w:tcPr>
          <w:p w14:paraId="63536F6C" w14:textId="243FEBE2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0.08442      </w:t>
            </w:r>
          </w:p>
        </w:tc>
        <w:tc>
          <w:tcPr>
            <w:tcW w:w="1701" w:type="dxa"/>
          </w:tcPr>
          <w:p w14:paraId="12E67361" w14:textId="7811A9E4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2.196</w:t>
            </w:r>
          </w:p>
        </w:tc>
        <w:tc>
          <w:tcPr>
            <w:tcW w:w="1497" w:type="dxa"/>
          </w:tcPr>
          <w:p w14:paraId="2DE50E5B" w14:textId="22B80216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6C0027" w:rsidRPr="006C0027" w14:paraId="1DA97FE8" w14:textId="77777777" w:rsidTr="00AA0722">
        <w:tc>
          <w:tcPr>
            <w:tcW w:w="2410" w:type="dxa"/>
          </w:tcPr>
          <w:p w14:paraId="75FA4F07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B6C2F8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626EA5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3BA5E1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</w:tcPr>
          <w:p w14:paraId="1E577ED5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  <w:tr w:rsidR="006C0027" w:rsidRPr="006C0027" w14:paraId="36FABE5A" w14:textId="77777777" w:rsidTr="00AA0722">
        <w:tc>
          <w:tcPr>
            <w:tcW w:w="9010" w:type="dxa"/>
            <w:gridSpan w:val="5"/>
          </w:tcPr>
          <w:p w14:paraId="0A9CA88C" w14:textId="1DA51141" w:rsidR="00AE5E3E" w:rsidRPr="006C0027" w:rsidRDefault="00AE5E3E" w:rsidP="00AA0722">
            <w:pPr>
              <w:spacing w:before="120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Time</w:t>
            </w:r>
          </w:p>
        </w:tc>
      </w:tr>
      <w:tr w:rsidR="006C0027" w:rsidRPr="006C0027" w14:paraId="1EE3B58A" w14:textId="77777777" w:rsidTr="00AA0722">
        <w:tc>
          <w:tcPr>
            <w:tcW w:w="2410" w:type="dxa"/>
          </w:tcPr>
          <w:p w14:paraId="67DFC703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701" w:type="dxa"/>
          </w:tcPr>
          <w:p w14:paraId="0EE2AD5D" w14:textId="5259976D" w:rsidR="00AE5E3E" w:rsidRPr="006C0027" w:rsidRDefault="00A7170A" w:rsidP="00A7170A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10.919      </w:t>
            </w:r>
          </w:p>
        </w:tc>
        <w:tc>
          <w:tcPr>
            <w:tcW w:w="1701" w:type="dxa"/>
          </w:tcPr>
          <w:p w14:paraId="29217226" w14:textId="04FF5481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8.564   </w:t>
            </w:r>
          </w:p>
        </w:tc>
        <w:tc>
          <w:tcPr>
            <w:tcW w:w="1701" w:type="dxa"/>
          </w:tcPr>
          <w:p w14:paraId="0324D97A" w14:textId="458642D1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1.275   </w:t>
            </w:r>
          </w:p>
        </w:tc>
        <w:tc>
          <w:tcPr>
            <w:tcW w:w="1497" w:type="dxa"/>
          </w:tcPr>
          <w:p w14:paraId="37B7BD3E" w14:textId="16436557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0.202    </w:t>
            </w:r>
          </w:p>
        </w:tc>
      </w:tr>
      <w:tr w:rsidR="006C0027" w:rsidRPr="006C0027" w14:paraId="031A317E" w14:textId="77777777" w:rsidTr="00AA0722">
        <w:tc>
          <w:tcPr>
            <w:tcW w:w="2410" w:type="dxa"/>
          </w:tcPr>
          <w:p w14:paraId="20B83A96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Block</w:t>
            </w:r>
          </w:p>
        </w:tc>
        <w:tc>
          <w:tcPr>
            <w:tcW w:w="1701" w:type="dxa"/>
          </w:tcPr>
          <w:p w14:paraId="56AC62F5" w14:textId="23261729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-12.813      </w:t>
            </w:r>
          </w:p>
        </w:tc>
        <w:tc>
          <w:tcPr>
            <w:tcW w:w="1701" w:type="dxa"/>
          </w:tcPr>
          <w:p w14:paraId="2E5D425F" w14:textId="02675CAC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5.742  </w:t>
            </w:r>
          </w:p>
        </w:tc>
        <w:tc>
          <w:tcPr>
            <w:tcW w:w="1701" w:type="dxa"/>
          </w:tcPr>
          <w:p w14:paraId="4AC80988" w14:textId="7C50EDFB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-2.231   </w:t>
            </w:r>
          </w:p>
        </w:tc>
        <w:tc>
          <w:tcPr>
            <w:tcW w:w="1497" w:type="dxa"/>
          </w:tcPr>
          <w:p w14:paraId="77228A22" w14:textId="0F644F50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6C0027" w:rsidRPr="006C0027" w14:paraId="353E017D" w14:textId="77777777" w:rsidTr="00AA0722">
        <w:tc>
          <w:tcPr>
            <w:tcW w:w="2410" w:type="dxa"/>
          </w:tcPr>
          <w:p w14:paraId="1EE95B0F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Group:Block</w:t>
            </w:r>
            <w:proofErr w:type="spellEnd"/>
          </w:p>
        </w:tc>
        <w:tc>
          <w:tcPr>
            <w:tcW w:w="1701" w:type="dxa"/>
          </w:tcPr>
          <w:p w14:paraId="79570F56" w14:textId="6FCFA537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-1.826      </w:t>
            </w:r>
          </w:p>
        </w:tc>
        <w:tc>
          <w:tcPr>
            <w:tcW w:w="1701" w:type="dxa"/>
          </w:tcPr>
          <w:p w14:paraId="1BF452A0" w14:textId="7A98D3A9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3.695  </w:t>
            </w:r>
          </w:p>
        </w:tc>
        <w:tc>
          <w:tcPr>
            <w:tcW w:w="1701" w:type="dxa"/>
          </w:tcPr>
          <w:p w14:paraId="07128BAF" w14:textId="1D4796C9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-0.494   </w:t>
            </w:r>
          </w:p>
        </w:tc>
        <w:tc>
          <w:tcPr>
            <w:tcW w:w="1497" w:type="dxa"/>
          </w:tcPr>
          <w:p w14:paraId="6D857DF5" w14:textId="329373B4" w:rsidR="00AE5E3E" w:rsidRPr="006C0027" w:rsidRDefault="00A7170A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 xml:space="preserve">0.621    </w:t>
            </w:r>
          </w:p>
        </w:tc>
      </w:tr>
      <w:tr w:rsidR="006C0027" w:rsidRPr="006C0027" w14:paraId="63DDB52A" w14:textId="77777777" w:rsidTr="00AA0722">
        <w:tc>
          <w:tcPr>
            <w:tcW w:w="2410" w:type="dxa"/>
          </w:tcPr>
          <w:p w14:paraId="4A326DBA" w14:textId="77777777" w:rsidR="00AE5E3E" w:rsidRPr="006C0027" w:rsidRDefault="00AE5E3E" w:rsidP="00AA072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A8545C" w14:textId="77777777" w:rsidR="00AE5E3E" w:rsidRPr="006C0027" w:rsidRDefault="00AE5E3E" w:rsidP="00AA0722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B91474" w14:textId="77777777" w:rsidR="00AE5E3E" w:rsidRPr="006C0027" w:rsidRDefault="00AE5E3E" w:rsidP="00AA0722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528778" w14:textId="77777777" w:rsidR="00AE5E3E" w:rsidRPr="006C0027" w:rsidRDefault="00AE5E3E" w:rsidP="00AA0722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</w:tcPr>
          <w:p w14:paraId="3F2404EC" w14:textId="77777777" w:rsidR="00AE5E3E" w:rsidRPr="006C0027" w:rsidRDefault="00AE5E3E" w:rsidP="00AA0722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</w:tr>
      <w:tr w:rsidR="006C0027" w:rsidRPr="006C0027" w14:paraId="59A22D3E" w14:textId="77777777" w:rsidTr="00AA0722">
        <w:tc>
          <w:tcPr>
            <w:tcW w:w="2410" w:type="dxa"/>
          </w:tcPr>
          <w:p w14:paraId="4B7BE785" w14:textId="1E26E52F" w:rsidR="00AE5E3E" w:rsidRPr="006C0027" w:rsidRDefault="00AE5E3E" w:rsidP="00AE5E3E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TPS</w:t>
            </w:r>
          </w:p>
        </w:tc>
        <w:tc>
          <w:tcPr>
            <w:tcW w:w="1701" w:type="dxa"/>
          </w:tcPr>
          <w:p w14:paraId="6B6DBC4B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DD876C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A135F1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</w:tcPr>
          <w:p w14:paraId="3F9F3432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</w:tr>
      <w:tr w:rsidR="006C0027" w:rsidRPr="006C0027" w14:paraId="4AC0B673" w14:textId="77777777" w:rsidTr="00AA0722">
        <w:tc>
          <w:tcPr>
            <w:tcW w:w="2410" w:type="dxa"/>
          </w:tcPr>
          <w:p w14:paraId="2B3356A3" w14:textId="77B94D42" w:rsidR="00B87239" w:rsidRPr="006C0027" w:rsidRDefault="00B87239" w:rsidP="00B87239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701" w:type="dxa"/>
          </w:tcPr>
          <w:p w14:paraId="6B8F82F4" w14:textId="1C780F75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01469    </w:t>
            </w:r>
          </w:p>
        </w:tc>
        <w:tc>
          <w:tcPr>
            <w:tcW w:w="1701" w:type="dxa"/>
          </w:tcPr>
          <w:p w14:paraId="7B9FBF60" w14:textId="24995311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11494   </w:t>
            </w:r>
          </w:p>
        </w:tc>
        <w:tc>
          <w:tcPr>
            <w:tcW w:w="1701" w:type="dxa"/>
          </w:tcPr>
          <w:p w14:paraId="3A7DC614" w14:textId="12535C92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128    </w:t>
            </w:r>
          </w:p>
        </w:tc>
        <w:tc>
          <w:tcPr>
            <w:tcW w:w="1497" w:type="dxa"/>
          </w:tcPr>
          <w:p w14:paraId="0624BF04" w14:textId="2CB3E65B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898    </w:t>
            </w:r>
          </w:p>
        </w:tc>
      </w:tr>
      <w:tr w:rsidR="006C0027" w:rsidRPr="006C0027" w14:paraId="6A48E3EC" w14:textId="77777777" w:rsidTr="00AA0722">
        <w:tc>
          <w:tcPr>
            <w:tcW w:w="2410" w:type="dxa"/>
          </w:tcPr>
          <w:p w14:paraId="5E2423E1" w14:textId="298886D6" w:rsidR="00B87239" w:rsidRPr="006C0027" w:rsidRDefault="00B87239" w:rsidP="00B87239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Block</w:t>
            </w:r>
          </w:p>
        </w:tc>
        <w:tc>
          <w:tcPr>
            <w:tcW w:w="1701" w:type="dxa"/>
          </w:tcPr>
          <w:p w14:paraId="2B81613B" w14:textId="662A0C63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04804    </w:t>
            </w:r>
          </w:p>
        </w:tc>
        <w:tc>
          <w:tcPr>
            <w:tcW w:w="1701" w:type="dxa"/>
          </w:tcPr>
          <w:p w14:paraId="1D7BDCE4" w14:textId="4B915044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08212  </w:t>
            </w:r>
          </w:p>
        </w:tc>
        <w:tc>
          <w:tcPr>
            <w:tcW w:w="1701" w:type="dxa"/>
          </w:tcPr>
          <w:p w14:paraId="33D5E31B" w14:textId="2DCA79A6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-0.585    </w:t>
            </w:r>
          </w:p>
        </w:tc>
        <w:tc>
          <w:tcPr>
            <w:tcW w:w="1497" w:type="dxa"/>
          </w:tcPr>
          <w:p w14:paraId="2F765934" w14:textId="459A482B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559    </w:t>
            </w:r>
          </w:p>
        </w:tc>
      </w:tr>
      <w:tr w:rsidR="006C0027" w:rsidRPr="006C0027" w14:paraId="316BEE90" w14:textId="77777777" w:rsidTr="00AA0722">
        <w:tc>
          <w:tcPr>
            <w:tcW w:w="2410" w:type="dxa"/>
          </w:tcPr>
          <w:p w14:paraId="095CD23E" w14:textId="276E573A" w:rsidR="00B87239" w:rsidRPr="006C0027" w:rsidRDefault="00B87239" w:rsidP="00B87239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Group:Block</w:t>
            </w:r>
            <w:proofErr w:type="spellEnd"/>
          </w:p>
        </w:tc>
        <w:tc>
          <w:tcPr>
            <w:tcW w:w="1701" w:type="dxa"/>
          </w:tcPr>
          <w:p w14:paraId="48FA5184" w14:textId="135F499C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-0.02728    </w:t>
            </w:r>
          </w:p>
        </w:tc>
        <w:tc>
          <w:tcPr>
            <w:tcW w:w="1701" w:type="dxa"/>
          </w:tcPr>
          <w:p w14:paraId="4616093F" w14:textId="5BEBA9A9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05064  </w:t>
            </w:r>
          </w:p>
        </w:tc>
        <w:tc>
          <w:tcPr>
            <w:tcW w:w="1701" w:type="dxa"/>
          </w:tcPr>
          <w:p w14:paraId="566D9CFD" w14:textId="620452BE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-0.539    </w:t>
            </w:r>
          </w:p>
        </w:tc>
        <w:tc>
          <w:tcPr>
            <w:tcW w:w="1497" w:type="dxa"/>
          </w:tcPr>
          <w:p w14:paraId="462C6D5A" w14:textId="71A1010E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590    </w:t>
            </w:r>
          </w:p>
        </w:tc>
      </w:tr>
      <w:tr w:rsidR="006C0027" w:rsidRPr="006C0027" w14:paraId="101BFA9F" w14:textId="77777777" w:rsidTr="00AA0722">
        <w:tc>
          <w:tcPr>
            <w:tcW w:w="2410" w:type="dxa"/>
          </w:tcPr>
          <w:p w14:paraId="14ABCE20" w14:textId="77777777" w:rsidR="00AE5E3E" w:rsidRPr="006C0027" w:rsidRDefault="00AE5E3E" w:rsidP="00AE5E3E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0F63DD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76DEA4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480CC0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</w:tcPr>
          <w:p w14:paraId="4D1DED0D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</w:tr>
      <w:tr w:rsidR="006C0027" w:rsidRPr="006C0027" w14:paraId="06A85EB7" w14:textId="77777777" w:rsidTr="00AA0722">
        <w:tc>
          <w:tcPr>
            <w:tcW w:w="2410" w:type="dxa"/>
          </w:tcPr>
          <w:p w14:paraId="1C6A52A5" w14:textId="6184B17E" w:rsidR="00AE5E3E" w:rsidRPr="006C0027" w:rsidRDefault="00AE5E3E" w:rsidP="00AE5E3E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Leak Volume</w:t>
            </w:r>
          </w:p>
        </w:tc>
        <w:tc>
          <w:tcPr>
            <w:tcW w:w="1701" w:type="dxa"/>
          </w:tcPr>
          <w:p w14:paraId="35F15637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854065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040FF3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</w:tcPr>
          <w:p w14:paraId="53E4AC07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</w:tr>
      <w:tr w:rsidR="006C0027" w:rsidRPr="006C0027" w14:paraId="289BE25C" w14:textId="77777777" w:rsidTr="00AA0722">
        <w:tc>
          <w:tcPr>
            <w:tcW w:w="2410" w:type="dxa"/>
          </w:tcPr>
          <w:p w14:paraId="611C6436" w14:textId="10FFCF03" w:rsidR="00B87239" w:rsidRPr="006C0027" w:rsidRDefault="00B87239" w:rsidP="00B87239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701" w:type="dxa"/>
          </w:tcPr>
          <w:p w14:paraId="193D57F7" w14:textId="14E86AB7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-0.4556     </w:t>
            </w:r>
          </w:p>
        </w:tc>
        <w:tc>
          <w:tcPr>
            <w:tcW w:w="1701" w:type="dxa"/>
          </w:tcPr>
          <w:p w14:paraId="61646B3B" w14:textId="054CB7F9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0.4223</w:t>
            </w:r>
          </w:p>
        </w:tc>
        <w:tc>
          <w:tcPr>
            <w:tcW w:w="1701" w:type="dxa"/>
          </w:tcPr>
          <w:p w14:paraId="6472A1BB" w14:textId="3BDA02E1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-1.079    </w:t>
            </w:r>
          </w:p>
        </w:tc>
        <w:tc>
          <w:tcPr>
            <w:tcW w:w="1497" w:type="dxa"/>
          </w:tcPr>
          <w:p w14:paraId="1CB360F9" w14:textId="53AF44A5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284    </w:t>
            </w:r>
          </w:p>
        </w:tc>
      </w:tr>
      <w:tr w:rsidR="006C0027" w:rsidRPr="006C0027" w14:paraId="00FC213D" w14:textId="77777777" w:rsidTr="00AA0722">
        <w:tc>
          <w:tcPr>
            <w:tcW w:w="2410" w:type="dxa"/>
          </w:tcPr>
          <w:p w14:paraId="7F47BC35" w14:textId="45587CEE" w:rsidR="00B87239" w:rsidRPr="006C0027" w:rsidRDefault="00B87239" w:rsidP="00B87239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Block</w:t>
            </w:r>
          </w:p>
        </w:tc>
        <w:tc>
          <w:tcPr>
            <w:tcW w:w="1701" w:type="dxa"/>
          </w:tcPr>
          <w:p w14:paraId="7E0C46D2" w14:textId="62484BC2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-0.4833     </w:t>
            </w:r>
          </w:p>
        </w:tc>
        <w:tc>
          <w:tcPr>
            <w:tcW w:w="1701" w:type="dxa"/>
          </w:tcPr>
          <w:p w14:paraId="3805D303" w14:textId="31B71183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0.3091</w:t>
            </w:r>
          </w:p>
        </w:tc>
        <w:tc>
          <w:tcPr>
            <w:tcW w:w="1701" w:type="dxa"/>
          </w:tcPr>
          <w:p w14:paraId="527CE325" w14:textId="2689A03D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-1.564    </w:t>
            </w:r>
          </w:p>
        </w:tc>
        <w:tc>
          <w:tcPr>
            <w:tcW w:w="1497" w:type="dxa"/>
          </w:tcPr>
          <w:p w14:paraId="1C22E01B" w14:textId="71C1C51E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122    </w:t>
            </w:r>
          </w:p>
        </w:tc>
      </w:tr>
      <w:tr w:rsidR="006C0027" w:rsidRPr="006C0027" w14:paraId="44E355CD" w14:textId="77777777" w:rsidTr="00AA0722">
        <w:tc>
          <w:tcPr>
            <w:tcW w:w="2410" w:type="dxa"/>
          </w:tcPr>
          <w:p w14:paraId="58B719FE" w14:textId="605F6560" w:rsidR="00B87239" w:rsidRPr="006C0027" w:rsidRDefault="00B87239" w:rsidP="00B87239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Group:Block</w:t>
            </w:r>
            <w:proofErr w:type="spellEnd"/>
          </w:p>
        </w:tc>
        <w:tc>
          <w:tcPr>
            <w:tcW w:w="1701" w:type="dxa"/>
          </w:tcPr>
          <w:p w14:paraId="036D1452" w14:textId="64C63C96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1900     </w:t>
            </w:r>
          </w:p>
        </w:tc>
        <w:tc>
          <w:tcPr>
            <w:tcW w:w="1701" w:type="dxa"/>
          </w:tcPr>
          <w:p w14:paraId="0AB1489D" w14:textId="756BF69F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0.1955</w:t>
            </w:r>
          </w:p>
        </w:tc>
        <w:tc>
          <w:tcPr>
            <w:tcW w:w="1701" w:type="dxa"/>
          </w:tcPr>
          <w:p w14:paraId="4E3B52B3" w14:textId="5FF03AEC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0.972    </w:t>
            </w:r>
          </w:p>
        </w:tc>
        <w:tc>
          <w:tcPr>
            <w:tcW w:w="1497" w:type="dxa"/>
          </w:tcPr>
          <w:p w14:paraId="54E0888C" w14:textId="18547D2C" w:rsidR="00B87239" w:rsidRPr="006C0027" w:rsidRDefault="00B87239" w:rsidP="00B87239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>0.334</w:t>
            </w:r>
            <w:bookmarkStart w:id="0" w:name="_GoBack"/>
            <w:bookmarkEnd w:id="0"/>
            <w:r w:rsidRPr="006C002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   </w:t>
            </w:r>
          </w:p>
        </w:tc>
      </w:tr>
      <w:tr w:rsidR="00AE5E3E" w:rsidRPr="006C0027" w14:paraId="78CAB92E" w14:textId="77777777" w:rsidTr="00AA0722">
        <w:tc>
          <w:tcPr>
            <w:tcW w:w="2410" w:type="dxa"/>
          </w:tcPr>
          <w:p w14:paraId="2DDB0A8E" w14:textId="77777777" w:rsidR="00AE5E3E" w:rsidRPr="006C0027" w:rsidRDefault="00AE5E3E" w:rsidP="00AE5E3E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30B88F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253106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D67C50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</w:tcPr>
          <w:p w14:paraId="236BC754" w14:textId="77777777" w:rsidR="00AE5E3E" w:rsidRPr="006C0027" w:rsidRDefault="00AE5E3E" w:rsidP="00AE5E3E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171AEB61" w14:textId="77777777" w:rsidR="00AE5E3E" w:rsidRPr="006C0027" w:rsidRDefault="00AE5E3E">
      <w:pPr>
        <w:rPr>
          <w:color w:val="000000" w:themeColor="text1"/>
        </w:rPr>
      </w:pPr>
    </w:p>
    <w:sectPr w:rsidR="00AE5E3E" w:rsidRPr="006C0027" w:rsidSect="006C00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E3E"/>
    <w:rsid w:val="000312DB"/>
    <w:rsid w:val="0029585C"/>
    <w:rsid w:val="004A6EB1"/>
    <w:rsid w:val="004E6EE0"/>
    <w:rsid w:val="0051351D"/>
    <w:rsid w:val="00612D3F"/>
    <w:rsid w:val="006C0027"/>
    <w:rsid w:val="0098083C"/>
    <w:rsid w:val="00A7170A"/>
    <w:rsid w:val="00AE5E3E"/>
    <w:rsid w:val="00B00D11"/>
    <w:rsid w:val="00B45EE1"/>
    <w:rsid w:val="00B87239"/>
    <w:rsid w:val="00C1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F7985"/>
  <w15:chartTrackingRefBased/>
  <w15:docId w15:val="{2426CB18-D414-FD4A-BF21-E793DF794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E3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D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3F"/>
    <w:rPr>
      <w:rFonts w:ascii="Times New Roman" w:eastAsia="Arial Unicode MS" w:hAnsi="Times New Roman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k Patel</dc:creator>
  <cp:keywords/>
  <dc:description/>
  <cp:lastModifiedBy>Madoomitha P.</cp:lastModifiedBy>
  <cp:revision>5</cp:revision>
  <dcterms:created xsi:type="dcterms:W3CDTF">2021-02-07T13:03:00Z</dcterms:created>
  <dcterms:modified xsi:type="dcterms:W3CDTF">2021-10-23T03:24:00Z</dcterms:modified>
</cp:coreProperties>
</file>